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851"/>
        <w:gridCol w:w="1361"/>
        <w:gridCol w:w="1361"/>
        <w:gridCol w:w="1361"/>
        <w:gridCol w:w="1303"/>
      </w:tblGrid>
      <w:tr w:rsidR="006B4912" w:rsidRPr="00AE565C" w14:paraId="76FE72E1" w14:textId="77777777" w:rsidTr="00C24D85">
        <w:trPr>
          <w:trHeight w:hRule="exact" w:val="476"/>
        </w:trPr>
        <w:tc>
          <w:tcPr>
            <w:tcW w:w="8499" w:type="dxa"/>
            <w:gridSpan w:val="6"/>
            <w:tcBorders>
              <w:bottom w:val="single" w:sz="4" w:space="0" w:color="auto"/>
            </w:tcBorders>
            <w:vAlign w:val="center"/>
          </w:tcPr>
          <w:p w14:paraId="21D4AD06" w14:textId="77777777" w:rsidR="006B4912" w:rsidRPr="00587FDF" w:rsidRDefault="006B4912" w:rsidP="00C24D85">
            <w:pPr>
              <w:spacing w:line="360" w:lineRule="auto"/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 xml:space="preserve">S1 </w:t>
            </w:r>
            <w:r w:rsidRPr="00587FDF">
              <w:rPr>
                <w:rFonts w:ascii="Helvetica" w:hAnsi="Helvetica"/>
                <w:b/>
                <w:sz w:val="20"/>
                <w:szCs w:val="20"/>
              </w:rPr>
              <w:t>Table</w:t>
            </w:r>
            <w:r>
              <w:rPr>
                <w:rFonts w:ascii="Helvetica" w:hAnsi="Helvetica"/>
                <w:b/>
                <w:sz w:val="20"/>
                <w:szCs w:val="20"/>
              </w:rPr>
              <w:t xml:space="preserve">. </w:t>
            </w:r>
            <w:r w:rsidRPr="00587FDF">
              <w:rPr>
                <w:rFonts w:ascii="Helvetica" w:hAnsi="Helvetica"/>
                <w:b/>
                <w:sz w:val="20"/>
                <w:szCs w:val="20"/>
              </w:rPr>
              <w:t>Quantification of c-Fos and TH double-positive cells in the SNC and VTA</w:t>
            </w:r>
          </w:p>
        </w:tc>
      </w:tr>
      <w:tr w:rsidR="006B4912" w:rsidRPr="0038497A" w14:paraId="55CE9375" w14:textId="77777777" w:rsidTr="00C24D85">
        <w:trPr>
          <w:trHeight w:val="346"/>
        </w:trPr>
        <w:tc>
          <w:tcPr>
            <w:tcW w:w="2262" w:type="dxa"/>
            <w:vAlign w:val="center"/>
          </w:tcPr>
          <w:p w14:paraId="1A8A0851" w14:textId="77777777" w:rsidR="006B4912" w:rsidRPr="003B1941" w:rsidRDefault="006B4912" w:rsidP="00C24D85">
            <w:pPr>
              <w:spacing w:line="360" w:lineRule="auto"/>
              <w:jc w:val="left"/>
              <w:rPr>
                <w:rFonts w:ascii="Helvetica" w:hAnsi="Helvetica"/>
                <w:b/>
                <w:sz w:val="20"/>
                <w:szCs w:val="20"/>
              </w:rPr>
            </w:pPr>
            <w:r w:rsidRPr="003B1941">
              <w:rPr>
                <w:rFonts w:ascii="Helvetica" w:eastAsia="ＭＳ Ｐゴシック" w:hAnsi="Helvetica"/>
                <w:b/>
                <w:sz w:val="20"/>
                <w:szCs w:val="20"/>
              </w:rPr>
              <w:t>Brain area</w:t>
            </w:r>
          </w:p>
        </w:tc>
        <w:tc>
          <w:tcPr>
            <w:tcW w:w="851" w:type="dxa"/>
            <w:vAlign w:val="center"/>
          </w:tcPr>
          <w:p w14:paraId="3C6DD887" w14:textId="77777777" w:rsidR="006B4912" w:rsidRPr="003B1941" w:rsidRDefault="006B4912" w:rsidP="00C24D85">
            <w:pPr>
              <w:spacing w:line="360" w:lineRule="auto"/>
              <w:jc w:val="left"/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8895C" w14:textId="77777777" w:rsidR="006B4912" w:rsidRPr="003B1941" w:rsidRDefault="006B4912" w:rsidP="00C24D85">
            <w:pPr>
              <w:spacing w:line="360" w:lineRule="auto"/>
              <w:jc w:val="left"/>
              <w:rPr>
                <w:rFonts w:ascii="Helvetica" w:hAnsi="Helvetica"/>
                <w:b/>
                <w:sz w:val="20"/>
                <w:szCs w:val="20"/>
              </w:rPr>
            </w:pPr>
            <w:r w:rsidRPr="003B1941">
              <w:rPr>
                <w:rFonts w:ascii="Helvetica" w:eastAsia="ＭＳ Ｐゴシック" w:hAnsi="Helvetica"/>
                <w:b/>
                <w:sz w:val="20"/>
                <w:szCs w:val="20"/>
              </w:rPr>
              <w:t>Saline</w:t>
            </w:r>
          </w:p>
        </w:tc>
        <w:tc>
          <w:tcPr>
            <w:tcW w:w="26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A71DB" w14:textId="77777777" w:rsidR="006B4912" w:rsidRPr="003B1941" w:rsidRDefault="006B4912" w:rsidP="00C24D85">
            <w:pPr>
              <w:spacing w:line="360" w:lineRule="auto"/>
              <w:jc w:val="left"/>
              <w:rPr>
                <w:rFonts w:ascii="Helvetica" w:eastAsia="ＭＳ Ｐゴシック" w:hAnsi="Helvetica"/>
                <w:b/>
                <w:i/>
                <w:sz w:val="20"/>
                <w:szCs w:val="20"/>
              </w:rPr>
            </w:pPr>
            <w:r w:rsidRPr="003B1941">
              <w:rPr>
                <w:rFonts w:ascii="Helvetica" w:eastAsia="ＭＳ Ｐゴシック" w:hAnsi="Helvetica"/>
                <w:b/>
                <w:sz w:val="20"/>
                <w:szCs w:val="20"/>
              </w:rPr>
              <w:t>PCP</w:t>
            </w:r>
          </w:p>
        </w:tc>
      </w:tr>
      <w:tr w:rsidR="006B4912" w:rsidRPr="0038497A" w14:paraId="0729989E" w14:textId="77777777" w:rsidTr="00C24D85">
        <w:trPr>
          <w:trHeight w:val="346"/>
        </w:trPr>
        <w:tc>
          <w:tcPr>
            <w:tcW w:w="2262" w:type="dxa"/>
            <w:vAlign w:val="center"/>
          </w:tcPr>
          <w:p w14:paraId="70FBD27B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eastAsia="ＭＳ Ｐゴシック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sz w:val="20"/>
                <w:szCs w:val="20"/>
              </w:rPr>
              <w:t>Sampling time</w:t>
            </w:r>
          </w:p>
        </w:tc>
        <w:tc>
          <w:tcPr>
            <w:tcW w:w="851" w:type="dxa"/>
            <w:vAlign w:val="center"/>
          </w:tcPr>
          <w:p w14:paraId="07C6B6DE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eastAsia="ＭＳ Ｐゴシック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211A0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eastAsia="ＭＳ Ｐゴシック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sz w:val="20"/>
                <w:szCs w:val="20"/>
              </w:rPr>
              <w:t>0 mi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B230E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eastAsia="ＭＳ Ｐゴシック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sz w:val="20"/>
                <w:szCs w:val="20"/>
              </w:rPr>
              <w:t>90 mi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CBAB5" w14:textId="77777777" w:rsidR="006B4912" w:rsidRPr="003B1941" w:rsidRDefault="006B4912" w:rsidP="00C24D85">
            <w:pPr>
              <w:spacing w:line="360" w:lineRule="auto"/>
              <w:jc w:val="left"/>
              <w:rPr>
                <w:rFonts w:ascii="Helvetica" w:eastAsia="ＭＳ Ｐゴシック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sz w:val="20"/>
                <w:szCs w:val="20"/>
              </w:rPr>
              <w:t>0 min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10E39DCE" w14:textId="77777777" w:rsidR="006B4912" w:rsidRPr="003B1941" w:rsidRDefault="006B4912" w:rsidP="00C24D85">
            <w:pPr>
              <w:spacing w:line="360" w:lineRule="auto"/>
              <w:jc w:val="left"/>
              <w:rPr>
                <w:rFonts w:ascii="Helvetica" w:eastAsia="ＭＳ Ｐゴシック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sz w:val="20"/>
                <w:szCs w:val="20"/>
              </w:rPr>
              <w:t>90 min</w:t>
            </w:r>
          </w:p>
        </w:tc>
      </w:tr>
      <w:tr w:rsidR="006B4912" w:rsidRPr="0038497A" w14:paraId="311349BD" w14:textId="77777777" w:rsidTr="00C24D85">
        <w:trPr>
          <w:trHeight w:val="346"/>
        </w:trPr>
        <w:tc>
          <w:tcPr>
            <w:tcW w:w="2262" w:type="dxa"/>
            <w:tcBorders>
              <w:top w:val="single" w:sz="4" w:space="0" w:color="auto"/>
            </w:tcBorders>
            <w:vAlign w:val="center"/>
          </w:tcPr>
          <w:p w14:paraId="61D0A263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ell Counts (/ mm</w:t>
            </w:r>
            <w:r w:rsidRPr="00265953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BF2AAA0" w14:textId="77777777" w:rsidR="006B4912" w:rsidRPr="00B3010E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7887CDD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A2B01BA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EEE1570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4EB92D7F" w14:textId="77777777" w:rsidR="006B4912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6B4912" w:rsidRPr="0038497A" w14:paraId="19C73BC5" w14:textId="77777777" w:rsidTr="00C24D85">
        <w:trPr>
          <w:trHeight w:val="346"/>
        </w:trPr>
        <w:tc>
          <w:tcPr>
            <w:tcW w:w="2262" w:type="dxa"/>
            <w:vMerge w:val="restart"/>
            <w:vAlign w:val="center"/>
          </w:tcPr>
          <w:p w14:paraId="4C00A104" w14:textId="77777777" w:rsidR="006B4912" w:rsidRPr="00587FDF" w:rsidRDefault="006B4912" w:rsidP="00C24D85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87FDF">
              <w:rPr>
                <w:rFonts w:ascii="Helvetica" w:hAnsi="Helvetica"/>
                <w:sz w:val="20"/>
                <w:szCs w:val="20"/>
              </w:rPr>
              <w:t>Substantia nigra pars compact</w:t>
            </w:r>
            <w:r>
              <w:rPr>
                <w:rFonts w:ascii="Helvetica" w:hAnsi="Helvetica"/>
                <w:sz w:val="20"/>
                <w:szCs w:val="20"/>
              </w:rPr>
              <w:t>a</w:t>
            </w:r>
            <w:bookmarkStart w:id="0" w:name="_GoBack"/>
            <w:bookmarkEnd w:id="0"/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F2DE99F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587FDF">
              <w:rPr>
                <w:rFonts w:ascii="Helvetica" w:eastAsia="ＭＳ Ｐゴシック" w:hAnsi="Helvetica"/>
                <w:iCs/>
                <w:sz w:val="20"/>
                <w:szCs w:val="20"/>
              </w:rPr>
              <w:t>dSNC</w:t>
            </w:r>
          </w:p>
        </w:tc>
        <w:tc>
          <w:tcPr>
            <w:tcW w:w="1361" w:type="dxa"/>
            <w:shd w:val="clear" w:color="auto" w:fill="D9D9D9" w:themeFill="background1" w:themeFillShade="D9"/>
            <w:vAlign w:val="center"/>
          </w:tcPr>
          <w:p w14:paraId="2F686A6E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0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1" w:type="dxa"/>
            <w:shd w:val="clear" w:color="auto" w:fill="D9D9D9" w:themeFill="background1" w:themeFillShade="D9"/>
            <w:vAlign w:val="center"/>
          </w:tcPr>
          <w:p w14:paraId="53C7C67E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8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61" w:type="dxa"/>
            <w:shd w:val="clear" w:color="auto" w:fill="D9D9D9" w:themeFill="background1" w:themeFillShade="D9"/>
            <w:vAlign w:val="center"/>
          </w:tcPr>
          <w:p w14:paraId="3216A305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0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14:paraId="2978C917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5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5</w:t>
            </w:r>
          </w:p>
        </w:tc>
      </w:tr>
      <w:tr w:rsidR="006B4912" w:rsidRPr="0038497A" w14:paraId="38D51480" w14:textId="77777777" w:rsidTr="00C24D85">
        <w:trPr>
          <w:trHeight w:val="346"/>
        </w:trPr>
        <w:tc>
          <w:tcPr>
            <w:tcW w:w="2262" w:type="dxa"/>
            <w:vMerge/>
            <w:vAlign w:val="center"/>
          </w:tcPr>
          <w:p w14:paraId="0B4CA1D4" w14:textId="77777777" w:rsidR="006B4912" w:rsidRPr="00587FDF" w:rsidRDefault="006B4912" w:rsidP="00C24D85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5E8EA68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587FDF">
              <w:rPr>
                <w:rFonts w:ascii="Helvetica" w:eastAsia="ＭＳ Ｐゴシック" w:hAnsi="Helvetica"/>
                <w:iCs/>
                <w:sz w:val="20"/>
                <w:szCs w:val="20"/>
              </w:rPr>
              <w:t>mSNC</w:t>
            </w:r>
          </w:p>
        </w:tc>
        <w:tc>
          <w:tcPr>
            <w:tcW w:w="1361" w:type="dxa"/>
            <w:vAlign w:val="center"/>
          </w:tcPr>
          <w:p w14:paraId="23754796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0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1" w:type="dxa"/>
            <w:vAlign w:val="center"/>
          </w:tcPr>
          <w:p w14:paraId="65481AFC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15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61" w:type="dxa"/>
            <w:vAlign w:val="center"/>
          </w:tcPr>
          <w:p w14:paraId="1A40190E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3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3" w:type="dxa"/>
            <w:vAlign w:val="center"/>
          </w:tcPr>
          <w:p w14:paraId="280DE9F5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20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15</w:t>
            </w:r>
          </w:p>
        </w:tc>
      </w:tr>
      <w:tr w:rsidR="006B4912" w:rsidRPr="0038497A" w14:paraId="58CBA958" w14:textId="77777777" w:rsidTr="00C24D85">
        <w:trPr>
          <w:trHeight w:val="346"/>
        </w:trPr>
        <w:tc>
          <w:tcPr>
            <w:tcW w:w="2262" w:type="dxa"/>
            <w:vMerge w:val="restart"/>
            <w:vAlign w:val="center"/>
          </w:tcPr>
          <w:p w14:paraId="61804AB0" w14:textId="77777777" w:rsidR="006B4912" w:rsidRPr="00587FDF" w:rsidRDefault="006B4912" w:rsidP="00C24D85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87FDF">
              <w:rPr>
                <w:rFonts w:ascii="Helvetica" w:hAnsi="Helvetica"/>
                <w:sz w:val="20"/>
                <w:szCs w:val="20"/>
              </w:rPr>
              <w:t>Ventral tegmental are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1BE3A20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587FDF">
              <w:rPr>
                <w:rFonts w:ascii="Helvetica" w:eastAsia="ＭＳ Ｐゴシック" w:hAnsi="Helvetica"/>
                <w:iCs/>
                <w:sz w:val="20"/>
                <w:szCs w:val="20"/>
              </w:rPr>
              <w:t>mVTA</w:t>
            </w:r>
          </w:p>
        </w:tc>
        <w:tc>
          <w:tcPr>
            <w:tcW w:w="1361" w:type="dxa"/>
            <w:shd w:val="clear" w:color="auto" w:fill="D9D9D9" w:themeFill="background1" w:themeFillShade="D9"/>
            <w:vAlign w:val="center"/>
          </w:tcPr>
          <w:p w14:paraId="49C89E96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16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61" w:type="dxa"/>
            <w:shd w:val="clear" w:color="auto" w:fill="D9D9D9" w:themeFill="background1" w:themeFillShade="D9"/>
            <w:vAlign w:val="center"/>
          </w:tcPr>
          <w:p w14:paraId="3078CCD7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23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61" w:type="dxa"/>
            <w:shd w:val="clear" w:color="auto" w:fill="D9D9D9" w:themeFill="background1" w:themeFillShade="D9"/>
            <w:vAlign w:val="center"/>
          </w:tcPr>
          <w:p w14:paraId="2557209C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9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14:paraId="1A8AC59C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0.28 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13</w:t>
            </w:r>
          </w:p>
        </w:tc>
      </w:tr>
      <w:tr w:rsidR="006B4912" w:rsidRPr="0038497A" w14:paraId="0F094738" w14:textId="77777777" w:rsidTr="00C24D85">
        <w:trPr>
          <w:trHeight w:val="614"/>
        </w:trPr>
        <w:tc>
          <w:tcPr>
            <w:tcW w:w="2262" w:type="dxa"/>
            <w:vMerge/>
            <w:vAlign w:val="center"/>
          </w:tcPr>
          <w:p w14:paraId="182C6D3D" w14:textId="77777777" w:rsidR="006B4912" w:rsidRPr="00587FDF" w:rsidRDefault="006B4912" w:rsidP="00C24D85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B676F95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 w:rsidRPr="00587FDF">
              <w:rPr>
                <w:rFonts w:ascii="Helvetica" w:eastAsia="ＭＳ Ｐゴシック" w:hAnsi="Helvetica"/>
                <w:iCs/>
                <w:sz w:val="20"/>
                <w:szCs w:val="20"/>
              </w:rPr>
              <w:t>lVTA</w:t>
            </w:r>
          </w:p>
        </w:tc>
        <w:tc>
          <w:tcPr>
            <w:tcW w:w="1361" w:type="dxa"/>
            <w:vAlign w:val="center"/>
          </w:tcPr>
          <w:p w14:paraId="4A30B0B2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0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61" w:type="dxa"/>
            <w:vAlign w:val="center"/>
          </w:tcPr>
          <w:p w14:paraId="48F78963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18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61" w:type="dxa"/>
            <w:vAlign w:val="center"/>
          </w:tcPr>
          <w:p w14:paraId="5B5E63F2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0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3" w:type="dxa"/>
            <w:vAlign w:val="center"/>
          </w:tcPr>
          <w:p w14:paraId="4F2D119B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33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16</w:t>
            </w:r>
          </w:p>
        </w:tc>
      </w:tr>
      <w:tr w:rsidR="006B4912" w:rsidRPr="0038497A" w14:paraId="6704B07F" w14:textId="77777777" w:rsidTr="00C24D85">
        <w:trPr>
          <w:trHeight w:val="346"/>
        </w:trPr>
        <w:tc>
          <w:tcPr>
            <w:tcW w:w="2262" w:type="dxa"/>
            <w:vMerge/>
            <w:tcBorders>
              <w:bottom w:val="single" w:sz="4" w:space="0" w:color="auto"/>
            </w:tcBorders>
            <w:vAlign w:val="center"/>
          </w:tcPr>
          <w:p w14:paraId="71FDF600" w14:textId="77777777" w:rsidR="006B4912" w:rsidRPr="00587FDF" w:rsidRDefault="006B4912" w:rsidP="00C24D85">
            <w:pPr>
              <w:spacing w:line="360" w:lineRule="auto"/>
              <w:rPr>
                <w:rFonts w:ascii="Helvetica" w:eastAsia="ＭＳ Ｐゴシック" w:hAnsi="Helvetica"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D342DB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eastAsia="ＭＳ Ｐゴシック" w:hAnsi="Helvetica"/>
                <w:sz w:val="20"/>
                <w:szCs w:val="20"/>
              </w:rPr>
            </w:pPr>
            <w:r w:rsidRPr="00587FDF">
              <w:rPr>
                <w:rFonts w:ascii="Helvetica" w:eastAsia="ＭＳ Ｐゴシック" w:hAnsi="Helvetica"/>
                <w:iCs/>
                <w:sz w:val="20"/>
                <w:szCs w:val="20"/>
              </w:rPr>
              <w:t>IF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B891EA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eastAsia="ＭＳ Ｐゴシック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sz w:val="20"/>
                <w:szCs w:val="20"/>
              </w:rPr>
              <w:t>0.69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C2AD5B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sz w:val="20"/>
                <w:szCs w:val="20"/>
              </w:rPr>
              <w:t>0.75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812C63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ＭＳ Ｐゴシック" w:hAnsi="Helvetica"/>
                <w:sz w:val="20"/>
                <w:szCs w:val="20"/>
              </w:rPr>
              <w:t>0.38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90B1E0" w14:textId="77777777" w:rsidR="006B4912" w:rsidRPr="00587FDF" w:rsidRDefault="006B4912" w:rsidP="00C24D85">
            <w:pPr>
              <w:spacing w:line="360" w:lineRule="auto"/>
              <w:jc w:val="lef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5</w:t>
            </w:r>
            <w:r w:rsidRPr="00587FDF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18</w:t>
            </w:r>
          </w:p>
        </w:tc>
      </w:tr>
    </w:tbl>
    <w:p w14:paraId="2E4B7D3C" w14:textId="795DAFD6" w:rsidR="00F62F32" w:rsidRPr="006B4912" w:rsidRDefault="006B4912" w:rsidP="006B4912">
      <w:pPr>
        <w:spacing w:line="360" w:lineRule="auto"/>
        <w:jc w:val="left"/>
        <w:rPr>
          <w:rFonts w:ascii="Helvetica" w:hAnsi="Helvetica"/>
          <w:sz w:val="20"/>
          <w:szCs w:val="20"/>
        </w:rPr>
      </w:pPr>
      <w:r w:rsidRPr="00A908FE">
        <w:rPr>
          <w:rFonts w:ascii="Helvetica" w:hAnsi="Helvetica"/>
          <w:sz w:val="20"/>
          <w:szCs w:val="20"/>
        </w:rPr>
        <w:t xml:space="preserve">Values represent average </w:t>
      </w:r>
      <w:r w:rsidRPr="00C4135E">
        <w:rPr>
          <w:rFonts w:ascii="Helvetica" w:eastAsia="ＭＳ Ｐゴシック" w:hAnsi="Helvetica"/>
          <w:color w:val="000000"/>
          <w:sz w:val="20"/>
          <w:szCs w:val="20"/>
        </w:rPr>
        <w:t>±</w:t>
      </w:r>
      <w:r w:rsidRPr="00621E0F">
        <w:rPr>
          <w:rFonts w:ascii="Helvetica" w:eastAsia="ＭＳ Ｐゴシック" w:hAnsi="Helvetica"/>
          <w:color w:val="000000"/>
          <w:sz w:val="20"/>
          <w:szCs w:val="20"/>
        </w:rPr>
        <w:t xml:space="preserve"> SEM.</w:t>
      </w:r>
    </w:p>
    <w:sectPr w:rsidR="00F62F32" w:rsidRPr="006B4912" w:rsidSect="00D22189">
      <w:footerReference w:type="even" r:id="rId7"/>
      <w:footerReference w:type="default" r:id="rId8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95B770" w14:textId="77777777" w:rsidR="00DB7D7D" w:rsidRDefault="00DB7D7D">
      <w:r>
        <w:separator/>
      </w:r>
    </w:p>
  </w:endnote>
  <w:endnote w:type="continuationSeparator" w:id="0">
    <w:p w14:paraId="670C1312" w14:textId="77777777" w:rsidR="00DB7D7D" w:rsidRDefault="00DB7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明朝"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620E7B" w14:textId="77777777" w:rsidR="00B75AAF" w:rsidRDefault="00B0577D" w:rsidP="00C167A4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2DD25FB9" w14:textId="77777777" w:rsidR="00B75AAF" w:rsidRDefault="00DB7D7D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2A5056" w14:textId="77777777" w:rsidR="00B75AAF" w:rsidRDefault="00B0577D" w:rsidP="00C167A4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DB7D7D">
      <w:rPr>
        <w:rStyle w:val="a8"/>
        <w:noProof/>
      </w:rPr>
      <w:t>1</w:t>
    </w:r>
    <w:r>
      <w:rPr>
        <w:rStyle w:val="a8"/>
      </w:rPr>
      <w:fldChar w:fldCharType="end"/>
    </w:r>
  </w:p>
  <w:p w14:paraId="7A58C789" w14:textId="77777777" w:rsidR="00B75AAF" w:rsidRDefault="00DB7D7D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A0A294" w14:textId="77777777" w:rsidR="00DB7D7D" w:rsidRDefault="00DB7D7D">
      <w:r>
        <w:separator/>
      </w:r>
    </w:p>
  </w:footnote>
  <w:footnote w:type="continuationSeparator" w:id="0">
    <w:p w14:paraId="372A14CF" w14:textId="77777777" w:rsidR="00DB7D7D" w:rsidRDefault="00DB7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00F"/>
    <w:rsid w:val="000146DE"/>
    <w:rsid w:val="00020953"/>
    <w:rsid w:val="00040A66"/>
    <w:rsid w:val="00043C98"/>
    <w:rsid w:val="00055FFF"/>
    <w:rsid w:val="00075CD5"/>
    <w:rsid w:val="00083399"/>
    <w:rsid w:val="00086091"/>
    <w:rsid w:val="00093B80"/>
    <w:rsid w:val="0009570C"/>
    <w:rsid w:val="000A161E"/>
    <w:rsid w:val="000E18AE"/>
    <w:rsid w:val="000E248F"/>
    <w:rsid w:val="00106F28"/>
    <w:rsid w:val="00111A26"/>
    <w:rsid w:val="00121B9F"/>
    <w:rsid w:val="0012680B"/>
    <w:rsid w:val="00137B22"/>
    <w:rsid w:val="00140AE4"/>
    <w:rsid w:val="00154A28"/>
    <w:rsid w:val="001B7E8E"/>
    <w:rsid w:val="001C2C9D"/>
    <w:rsid w:val="001D0FD1"/>
    <w:rsid w:val="001E6B87"/>
    <w:rsid w:val="00201760"/>
    <w:rsid w:val="00217AC5"/>
    <w:rsid w:val="002472A9"/>
    <w:rsid w:val="00264193"/>
    <w:rsid w:val="00274A03"/>
    <w:rsid w:val="0029100F"/>
    <w:rsid w:val="002C75DB"/>
    <w:rsid w:val="002D5839"/>
    <w:rsid w:val="002F4AB3"/>
    <w:rsid w:val="00305996"/>
    <w:rsid w:val="0032786C"/>
    <w:rsid w:val="00333097"/>
    <w:rsid w:val="00352EE3"/>
    <w:rsid w:val="003812DE"/>
    <w:rsid w:val="0038497A"/>
    <w:rsid w:val="00384DEE"/>
    <w:rsid w:val="003936C5"/>
    <w:rsid w:val="00393C86"/>
    <w:rsid w:val="00395517"/>
    <w:rsid w:val="003B0232"/>
    <w:rsid w:val="003C45F7"/>
    <w:rsid w:val="003C77FB"/>
    <w:rsid w:val="003F2851"/>
    <w:rsid w:val="00421BB3"/>
    <w:rsid w:val="004668B8"/>
    <w:rsid w:val="0047347C"/>
    <w:rsid w:val="00475E81"/>
    <w:rsid w:val="004A4921"/>
    <w:rsid w:val="00505EB8"/>
    <w:rsid w:val="00520E83"/>
    <w:rsid w:val="00524EAF"/>
    <w:rsid w:val="00534736"/>
    <w:rsid w:val="00562815"/>
    <w:rsid w:val="00597C0D"/>
    <w:rsid w:val="005B19A5"/>
    <w:rsid w:val="005B57DC"/>
    <w:rsid w:val="005B6581"/>
    <w:rsid w:val="005B75DF"/>
    <w:rsid w:val="005D1FBF"/>
    <w:rsid w:val="005D2AB9"/>
    <w:rsid w:val="005D5DA4"/>
    <w:rsid w:val="005D75EC"/>
    <w:rsid w:val="005E6A83"/>
    <w:rsid w:val="00631AF6"/>
    <w:rsid w:val="0063682C"/>
    <w:rsid w:val="006515BF"/>
    <w:rsid w:val="00654B06"/>
    <w:rsid w:val="00663F1A"/>
    <w:rsid w:val="0067481A"/>
    <w:rsid w:val="00682460"/>
    <w:rsid w:val="006976A5"/>
    <w:rsid w:val="006A2EC2"/>
    <w:rsid w:val="006B4912"/>
    <w:rsid w:val="006B6C21"/>
    <w:rsid w:val="006F6DB2"/>
    <w:rsid w:val="007003BE"/>
    <w:rsid w:val="00711154"/>
    <w:rsid w:val="00727D83"/>
    <w:rsid w:val="007453FA"/>
    <w:rsid w:val="007872FA"/>
    <w:rsid w:val="007B1E33"/>
    <w:rsid w:val="007C44F3"/>
    <w:rsid w:val="007E4390"/>
    <w:rsid w:val="00864498"/>
    <w:rsid w:val="008E162F"/>
    <w:rsid w:val="008F4A86"/>
    <w:rsid w:val="00910C7D"/>
    <w:rsid w:val="00914EB6"/>
    <w:rsid w:val="009251E9"/>
    <w:rsid w:val="00934A5B"/>
    <w:rsid w:val="00963EC4"/>
    <w:rsid w:val="00977DE3"/>
    <w:rsid w:val="009D0B89"/>
    <w:rsid w:val="009D10B2"/>
    <w:rsid w:val="009D7393"/>
    <w:rsid w:val="00A03F41"/>
    <w:rsid w:val="00A25E92"/>
    <w:rsid w:val="00A442A7"/>
    <w:rsid w:val="00A549BB"/>
    <w:rsid w:val="00A626A8"/>
    <w:rsid w:val="00A828FD"/>
    <w:rsid w:val="00A927EB"/>
    <w:rsid w:val="00AA0D6D"/>
    <w:rsid w:val="00AA3A9F"/>
    <w:rsid w:val="00AB518A"/>
    <w:rsid w:val="00AC2E24"/>
    <w:rsid w:val="00AE565C"/>
    <w:rsid w:val="00AF4F33"/>
    <w:rsid w:val="00B03A4A"/>
    <w:rsid w:val="00B0577D"/>
    <w:rsid w:val="00B15BE4"/>
    <w:rsid w:val="00B32F12"/>
    <w:rsid w:val="00B348B3"/>
    <w:rsid w:val="00BB36D0"/>
    <w:rsid w:val="00BC672D"/>
    <w:rsid w:val="00BE2D36"/>
    <w:rsid w:val="00C558BD"/>
    <w:rsid w:val="00C62414"/>
    <w:rsid w:val="00C65654"/>
    <w:rsid w:val="00C76C66"/>
    <w:rsid w:val="00C8458C"/>
    <w:rsid w:val="00C876B3"/>
    <w:rsid w:val="00C924E3"/>
    <w:rsid w:val="00C97247"/>
    <w:rsid w:val="00CA3589"/>
    <w:rsid w:val="00CC2F6A"/>
    <w:rsid w:val="00CC5AB7"/>
    <w:rsid w:val="00CC5C57"/>
    <w:rsid w:val="00CD1E08"/>
    <w:rsid w:val="00CE0F72"/>
    <w:rsid w:val="00CF3211"/>
    <w:rsid w:val="00D569AE"/>
    <w:rsid w:val="00DB7D7D"/>
    <w:rsid w:val="00DE027B"/>
    <w:rsid w:val="00E2469A"/>
    <w:rsid w:val="00E37B0C"/>
    <w:rsid w:val="00E57E15"/>
    <w:rsid w:val="00E736F4"/>
    <w:rsid w:val="00ED07F1"/>
    <w:rsid w:val="00EF646D"/>
    <w:rsid w:val="00F01179"/>
    <w:rsid w:val="00F62F32"/>
    <w:rsid w:val="00F9712B"/>
    <w:rsid w:val="00FE2F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13DF4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0577D"/>
    <w:pPr>
      <w:widowControl w:val="0"/>
      <w:jc w:val="both"/>
    </w:pPr>
    <w:rPr>
      <w:rFonts w:ascii="Times New Roman" w:eastAsia="ＭＳ Ｐ明朝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10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Medium List 1"/>
    <w:basedOn w:val="a1"/>
    <w:uiPriority w:val="65"/>
    <w:rsid w:val="0029100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B348B3"/>
    <w:rPr>
      <w:rFonts w:ascii="ＭＳ 明朝" w:eastAsia="ＭＳ 明朝" w:hAnsiTheme="minorHAnsi" w:cstheme="min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348B3"/>
    <w:rPr>
      <w:rFonts w:ascii="ＭＳ 明朝" w:eastAsia="ＭＳ 明朝"/>
      <w:kern w:val="2"/>
      <w:sz w:val="18"/>
      <w:szCs w:val="18"/>
    </w:rPr>
  </w:style>
  <w:style w:type="paragraph" w:styleId="a6">
    <w:name w:val="footer"/>
    <w:basedOn w:val="a"/>
    <w:link w:val="a7"/>
    <w:semiHidden/>
    <w:rsid w:val="00B0577D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フッター (文字)"/>
    <w:basedOn w:val="a0"/>
    <w:link w:val="a6"/>
    <w:semiHidden/>
    <w:rsid w:val="00B0577D"/>
    <w:rPr>
      <w:rFonts w:ascii="Times New Roman" w:eastAsia="ＭＳ Ｐ明朝" w:hAnsi="Times New Roman" w:cs="Times New Roman"/>
      <w:kern w:val="2"/>
      <w:sz w:val="21"/>
      <w:szCs w:val="24"/>
      <w:lang w:val="x-none" w:eastAsia="x-none"/>
    </w:rPr>
  </w:style>
  <w:style w:type="character" w:styleId="a8">
    <w:name w:val="page number"/>
    <w:basedOn w:val="a0"/>
    <w:rsid w:val="00B0577D"/>
  </w:style>
  <w:style w:type="character" w:styleId="a9">
    <w:name w:val="line number"/>
    <w:basedOn w:val="a0"/>
    <w:uiPriority w:val="99"/>
    <w:semiHidden/>
    <w:unhideWhenUsed/>
    <w:rsid w:val="00B0577D"/>
  </w:style>
  <w:style w:type="character" w:styleId="aa">
    <w:name w:val="annotation reference"/>
    <w:basedOn w:val="a0"/>
    <w:uiPriority w:val="99"/>
    <w:semiHidden/>
    <w:unhideWhenUsed/>
    <w:rsid w:val="000A161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0A161E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0A161E"/>
    <w:rPr>
      <w:rFonts w:ascii="Times New Roman" w:eastAsia="ＭＳ Ｐ明朝" w:hAnsi="Times New Roman" w:cs="Times New Roman"/>
      <w:kern w:val="2"/>
      <w:sz w:val="21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A161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A161E"/>
    <w:rPr>
      <w:rFonts w:ascii="Times New Roman" w:eastAsia="ＭＳ Ｐ明朝" w:hAnsi="Times New Roman" w:cs="Times New Roman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2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E96326-95A0-644E-8087-B35445C5D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銘 預世布</dc:creator>
  <cp:keywords/>
  <dc:description/>
  <cp:lastModifiedBy>有銘　預世布</cp:lastModifiedBy>
  <cp:revision>2</cp:revision>
  <cp:lastPrinted>2014-06-12T06:40:00Z</cp:lastPrinted>
  <dcterms:created xsi:type="dcterms:W3CDTF">2017-12-01T03:35:00Z</dcterms:created>
  <dcterms:modified xsi:type="dcterms:W3CDTF">2017-12-01T03:35:00Z</dcterms:modified>
</cp:coreProperties>
</file>